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2AA" w:rsidRPr="00D86C14" w:rsidRDefault="00086DFF" w:rsidP="004562A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DDITIONAL FILE 1</w:t>
      </w:r>
      <w:r w:rsidR="004562AA" w:rsidRPr="00D86C1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4562AA" w:rsidRPr="00D86C14" w:rsidRDefault="004562AA" w:rsidP="004562A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86C14">
        <w:rPr>
          <w:rFonts w:ascii="Times New Roman" w:hAnsi="Times New Roman" w:cs="Times New Roman"/>
          <w:sz w:val="20"/>
          <w:szCs w:val="20"/>
          <w:lang w:val="en-US"/>
        </w:rPr>
        <w:t xml:space="preserve">Content: </w:t>
      </w:r>
    </w:p>
    <w:p w:rsidR="004562AA" w:rsidRPr="00D86C14" w:rsidRDefault="004562AA" w:rsidP="004562AA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spellStart"/>
      <w:proofErr w:type="gramStart"/>
      <w:r w:rsidRPr="00D86C14">
        <w:rPr>
          <w:rFonts w:ascii="Times New Roman" w:hAnsi="Times New Roman" w:cs="Times New Roman"/>
          <w:sz w:val="20"/>
          <w:szCs w:val="20"/>
          <w:lang w:val="en-US"/>
        </w:rPr>
        <w:t>eMethod</w:t>
      </w:r>
      <w:proofErr w:type="spellEnd"/>
      <w:proofErr w:type="gramEnd"/>
      <w:r w:rsidRPr="00D86C14">
        <w:rPr>
          <w:rFonts w:ascii="Times New Roman" w:hAnsi="Times New Roman" w:cs="Times New Roman"/>
          <w:sz w:val="20"/>
          <w:szCs w:val="20"/>
          <w:lang w:val="en-US"/>
        </w:rPr>
        <w:t xml:space="preserve"> 1.</w:t>
      </w:r>
      <w:r w:rsidRPr="00D86C1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D86C14">
        <w:rPr>
          <w:rFonts w:ascii="Times New Roman" w:hAnsi="Times New Roman" w:cs="Times New Roman"/>
          <w:sz w:val="20"/>
          <w:szCs w:val="20"/>
          <w:lang w:val="en-US"/>
        </w:rPr>
        <w:t xml:space="preserve">Additional coding of maternal thyroid disorder in the register based study population </w:t>
      </w:r>
    </w:p>
    <w:p w:rsidR="004562AA" w:rsidRPr="00D86C14" w:rsidRDefault="004562AA" w:rsidP="004562A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D86C14">
        <w:rPr>
          <w:rFonts w:ascii="Times New Roman" w:hAnsi="Times New Roman" w:cs="Times New Roman"/>
          <w:sz w:val="20"/>
          <w:szCs w:val="20"/>
          <w:lang w:val="en-US"/>
        </w:rPr>
        <w:t>eMethod</w:t>
      </w:r>
      <w:proofErr w:type="spellEnd"/>
      <w:proofErr w:type="gramEnd"/>
      <w:r w:rsidRPr="00D86C14">
        <w:rPr>
          <w:rFonts w:ascii="Times New Roman" w:hAnsi="Times New Roman" w:cs="Times New Roman"/>
          <w:sz w:val="20"/>
          <w:szCs w:val="20"/>
          <w:lang w:val="en-US"/>
        </w:rPr>
        <w:t xml:space="preserve"> 2. Multiple imputation of missing values </w:t>
      </w:r>
    </w:p>
    <w:p w:rsidR="00180F31" w:rsidRDefault="00180F31" w:rsidP="004562A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D86C14">
        <w:rPr>
          <w:rFonts w:ascii="Times New Roman" w:hAnsi="Times New Roman" w:cs="Times New Roman"/>
          <w:sz w:val="20"/>
          <w:szCs w:val="20"/>
          <w:lang w:val="en-US"/>
        </w:rPr>
        <w:t>eMothod</w:t>
      </w:r>
      <w:proofErr w:type="spellEnd"/>
      <w:proofErr w:type="gramEnd"/>
      <w:r w:rsidRPr="00D86C14">
        <w:rPr>
          <w:rFonts w:ascii="Times New Roman" w:hAnsi="Times New Roman" w:cs="Times New Roman"/>
          <w:sz w:val="20"/>
          <w:szCs w:val="20"/>
          <w:lang w:val="en-US"/>
        </w:rPr>
        <w:t xml:space="preserve"> 3. Quantitative bias analysis of exposure misclassification </w:t>
      </w:r>
    </w:p>
    <w:p w:rsidR="005D38F3" w:rsidRDefault="005D38F3" w:rsidP="004562A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5D38F3">
        <w:rPr>
          <w:rFonts w:ascii="Times New Roman" w:hAnsi="Times New Roman" w:cs="Times New Roman"/>
          <w:sz w:val="20"/>
          <w:szCs w:val="20"/>
          <w:lang w:val="en-US"/>
        </w:rPr>
        <w:t>eTable</w:t>
      </w:r>
      <w:proofErr w:type="spellEnd"/>
      <w:proofErr w:type="gramEnd"/>
      <w:r w:rsidRPr="005D38F3">
        <w:rPr>
          <w:rFonts w:ascii="Times New Roman" w:hAnsi="Times New Roman" w:cs="Times New Roman"/>
          <w:sz w:val="20"/>
          <w:szCs w:val="20"/>
          <w:lang w:val="en-US"/>
        </w:rPr>
        <w:t xml:space="preserve"> 1. Maternal thyroid disorder and risk of cerebral palsy according to child's sex – Register based study population</w:t>
      </w:r>
    </w:p>
    <w:p w:rsidR="005D38F3" w:rsidRPr="00D86C14" w:rsidRDefault="005D38F3" w:rsidP="004562A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5D38F3">
        <w:rPr>
          <w:rFonts w:ascii="Times New Roman" w:hAnsi="Times New Roman" w:cs="Times New Roman"/>
          <w:sz w:val="20"/>
          <w:szCs w:val="20"/>
          <w:lang w:val="en-US"/>
        </w:rPr>
        <w:t>eTable</w:t>
      </w:r>
      <w:proofErr w:type="spellEnd"/>
      <w:proofErr w:type="gramEnd"/>
      <w:r w:rsidRPr="005D38F3">
        <w:rPr>
          <w:rFonts w:ascii="Times New Roman" w:hAnsi="Times New Roman" w:cs="Times New Roman"/>
          <w:sz w:val="20"/>
          <w:szCs w:val="20"/>
          <w:lang w:val="en-US"/>
        </w:rPr>
        <w:t xml:space="preserve"> 2. Maternal thyroid disorder and risk of cerebral palsy according to gestational age – Register based study population</w:t>
      </w:r>
    </w:p>
    <w:p w:rsidR="004562AA" w:rsidRPr="00D86C14" w:rsidRDefault="004562AA" w:rsidP="004562A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4562AA" w:rsidRPr="00D86C14" w:rsidRDefault="004562AA" w:rsidP="004562AA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86C14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4562AA" w:rsidRPr="00D86C14" w:rsidRDefault="004562AA" w:rsidP="004562A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proofErr w:type="gramStart"/>
      <w:r w:rsidRPr="00D86C1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Method</w:t>
      </w:r>
      <w:proofErr w:type="spellEnd"/>
      <w:proofErr w:type="gramEnd"/>
      <w:r w:rsidRPr="00D86C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. Additional coding of maternal thyroid disorder in the register based study population </w:t>
      </w:r>
    </w:p>
    <w:p w:rsidR="004562AA" w:rsidRPr="00D86C14" w:rsidRDefault="004562AA" w:rsidP="004562AA">
      <w:pPr>
        <w:pStyle w:val="Listeafsni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86C14">
        <w:rPr>
          <w:rFonts w:ascii="Times New Roman" w:hAnsi="Times New Roman" w:cs="Times New Roman"/>
          <w:sz w:val="20"/>
          <w:szCs w:val="20"/>
          <w:lang w:val="en-US"/>
        </w:rPr>
        <w:t xml:space="preserve">If the condition converts from hyperthyroid to hypothyroidism or vice versa, the women are categorized according to the conditions they have closest to pregnancy.  </w:t>
      </w:r>
    </w:p>
    <w:p w:rsidR="004562AA" w:rsidRPr="00D86C14" w:rsidRDefault="004562AA" w:rsidP="004562AA">
      <w:pPr>
        <w:pStyle w:val="Listeafsni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86C14">
        <w:rPr>
          <w:rFonts w:ascii="Times New Roman" w:hAnsi="Times New Roman" w:cs="Times New Roman"/>
          <w:sz w:val="20"/>
          <w:szCs w:val="20"/>
          <w:lang w:val="en-US"/>
        </w:rPr>
        <w:t>Women who both have a diagnosis of hyperthyroidism and hypothyroidism recorded in pregnancy are categorized unclassifiable.</w:t>
      </w:r>
    </w:p>
    <w:p w:rsidR="004562AA" w:rsidRPr="00D86C14" w:rsidRDefault="004562AA" w:rsidP="004562AA">
      <w:pPr>
        <w:pStyle w:val="Listeafsni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86C14">
        <w:rPr>
          <w:rFonts w:ascii="Times New Roman" w:hAnsi="Times New Roman" w:cs="Times New Roman"/>
          <w:sz w:val="20"/>
          <w:szCs w:val="20"/>
          <w:lang w:val="en-US"/>
        </w:rPr>
        <w:t>Women with at least two redemptions of thyroid hormone and one hyperthyroidism diagnosis, but no redemption of anti-thyroid hormone or hypothyroidism diagnosis are categorized unclassifiable.</w:t>
      </w:r>
    </w:p>
    <w:p w:rsidR="004562AA" w:rsidRPr="00D86C14" w:rsidRDefault="004562AA" w:rsidP="004562AA">
      <w:pPr>
        <w:pStyle w:val="Listeafsni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86C14">
        <w:rPr>
          <w:rFonts w:ascii="Times New Roman" w:hAnsi="Times New Roman" w:cs="Times New Roman"/>
          <w:sz w:val="20"/>
          <w:szCs w:val="20"/>
          <w:lang w:val="en-US"/>
        </w:rPr>
        <w:t>Women with at least two redemptions of anti-thyroid medication and one hypothyroidism diagnosis, but no redemption of thyroid hormone or hyperthyroidism diagnosis are categorized unclassifiable.</w:t>
      </w:r>
    </w:p>
    <w:p w:rsidR="004562AA" w:rsidRPr="00D86C14" w:rsidRDefault="004562AA" w:rsidP="005E1F1B">
      <w:pPr>
        <w:pStyle w:val="Listeafsnit"/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4562AA" w:rsidRPr="00D86C14" w:rsidRDefault="004562AA" w:rsidP="004562A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proofErr w:type="gramStart"/>
      <w:r w:rsidRPr="00D86C14">
        <w:rPr>
          <w:rFonts w:ascii="Times New Roman" w:hAnsi="Times New Roman" w:cs="Times New Roman"/>
          <w:b/>
          <w:sz w:val="24"/>
          <w:szCs w:val="24"/>
          <w:lang w:val="en-US"/>
        </w:rPr>
        <w:t>eMethod</w:t>
      </w:r>
      <w:proofErr w:type="spellEnd"/>
      <w:proofErr w:type="gramEnd"/>
      <w:r w:rsidRPr="00D86C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. Multiple imputation of missing values </w:t>
      </w:r>
    </w:p>
    <w:p w:rsidR="00EA74A7" w:rsidRPr="00D86C14" w:rsidRDefault="00EA74A7" w:rsidP="004562A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86C14">
        <w:rPr>
          <w:rFonts w:ascii="Times New Roman" w:hAnsi="Times New Roman" w:cs="Times New Roman"/>
          <w:sz w:val="20"/>
          <w:szCs w:val="20"/>
          <w:lang w:val="en-US"/>
        </w:rPr>
        <w:t>In both study populations</w:t>
      </w:r>
      <w:r w:rsidR="004562AA" w:rsidRPr="00D86C14">
        <w:rPr>
          <w:rFonts w:ascii="Times New Roman" w:hAnsi="Times New Roman" w:cs="Times New Roman"/>
          <w:sz w:val="20"/>
          <w:szCs w:val="20"/>
          <w:lang w:val="en-US"/>
        </w:rPr>
        <w:t>, multiple imputation of missing data on covariates has been performed by Chained Equations as the missing patterns are non-</w:t>
      </w:r>
      <w:proofErr w:type="spellStart"/>
      <w:r w:rsidR="004562AA" w:rsidRPr="00D86C14">
        <w:rPr>
          <w:rFonts w:ascii="Times New Roman" w:hAnsi="Times New Roman" w:cs="Times New Roman"/>
          <w:sz w:val="20"/>
          <w:szCs w:val="20"/>
          <w:lang w:val="en-US"/>
        </w:rPr>
        <w:t>monotom</w:t>
      </w:r>
      <w:proofErr w:type="spellEnd"/>
      <w:r w:rsidR="004562AA" w:rsidRPr="00D86C14">
        <w:rPr>
          <w:rFonts w:ascii="Times New Roman" w:hAnsi="Times New Roman" w:cs="Times New Roman"/>
          <w:sz w:val="20"/>
          <w:szCs w:val="20"/>
          <w:lang w:val="en-US"/>
        </w:rPr>
        <w:t xml:space="preserve">. We included the exposure and outcome of interest, all factors that may predict the values of the missing data, and all relevant interactions in the models.  </w:t>
      </w:r>
    </w:p>
    <w:p w:rsidR="00C31D35" w:rsidRPr="00D86C14" w:rsidRDefault="00795F90" w:rsidP="00C31D35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86C14">
        <w:rPr>
          <w:rFonts w:ascii="Times New Roman" w:hAnsi="Times New Roman" w:cs="Times New Roman"/>
          <w:sz w:val="20"/>
          <w:szCs w:val="20"/>
          <w:lang w:val="en-US"/>
        </w:rPr>
        <w:t>The following variables were included in the model in register based data:</w:t>
      </w:r>
      <w:r w:rsidR="00A34EA7" w:rsidRPr="00D86C1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31D35" w:rsidRPr="00D86C14">
        <w:rPr>
          <w:rFonts w:ascii="Times New Roman" w:hAnsi="Times New Roman" w:cs="Times New Roman"/>
          <w:sz w:val="20"/>
          <w:szCs w:val="20"/>
          <w:lang w:val="en-US"/>
        </w:rPr>
        <w:t>interaction between thyroid disorder and child's sex, interaction between thyroid disorder and gestational age, previous pregnancies, maternal education, cerebral palsy, birth year, maternal age, residence, plurality, diabetes, thyroid disorder.</w:t>
      </w:r>
    </w:p>
    <w:p w:rsidR="00974451" w:rsidRPr="00D86C14" w:rsidRDefault="00795F90" w:rsidP="00974451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86C14">
        <w:rPr>
          <w:rFonts w:ascii="Times New Roman" w:hAnsi="Times New Roman" w:cs="Times New Roman"/>
          <w:sz w:val="20"/>
          <w:szCs w:val="20"/>
          <w:lang w:val="en-US"/>
        </w:rPr>
        <w:t>The following variables were included in the model in MOBAND data:</w:t>
      </w:r>
      <w:r w:rsidR="00974451" w:rsidRPr="00D86C1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34EA7" w:rsidRPr="00D86C14">
        <w:rPr>
          <w:rFonts w:ascii="Times New Roman" w:hAnsi="Times New Roman" w:cs="Times New Roman"/>
          <w:sz w:val="20"/>
          <w:szCs w:val="20"/>
          <w:lang w:val="en-US"/>
        </w:rPr>
        <w:t xml:space="preserve">interaction between thyroid disorder and </w:t>
      </w:r>
      <w:r w:rsidR="00974451" w:rsidRPr="00D86C14">
        <w:rPr>
          <w:rFonts w:ascii="Times New Roman" w:hAnsi="Times New Roman" w:cs="Times New Roman"/>
          <w:sz w:val="20"/>
          <w:szCs w:val="20"/>
          <w:lang w:val="en-US"/>
        </w:rPr>
        <w:t xml:space="preserve">child's sex, </w:t>
      </w:r>
      <w:r w:rsidR="00A34EA7" w:rsidRPr="00D86C14">
        <w:rPr>
          <w:rFonts w:ascii="Times New Roman" w:hAnsi="Times New Roman" w:cs="Times New Roman"/>
          <w:sz w:val="20"/>
          <w:szCs w:val="20"/>
          <w:lang w:val="en-US"/>
        </w:rPr>
        <w:t xml:space="preserve">interaction between thyroid disorder and </w:t>
      </w:r>
      <w:r w:rsidR="00974451" w:rsidRPr="00D86C14">
        <w:rPr>
          <w:rFonts w:ascii="Times New Roman" w:hAnsi="Times New Roman" w:cs="Times New Roman"/>
          <w:sz w:val="20"/>
          <w:szCs w:val="20"/>
          <w:lang w:val="en-US"/>
        </w:rPr>
        <w:t xml:space="preserve">gestational age, previous pregnancies, smoking, alcohol, </w:t>
      </w:r>
      <w:proofErr w:type="spellStart"/>
      <w:r w:rsidR="00974451" w:rsidRPr="00D86C14">
        <w:rPr>
          <w:rFonts w:ascii="Times New Roman" w:hAnsi="Times New Roman" w:cs="Times New Roman"/>
          <w:sz w:val="20"/>
          <w:szCs w:val="20"/>
          <w:lang w:val="en-US"/>
        </w:rPr>
        <w:t>apgar</w:t>
      </w:r>
      <w:proofErr w:type="spellEnd"/>
      <w:r w:rsidR="00974451" w:rsidRPr="00D86C14">
        <w:rPr>
          <w:rFonts w:ascii="Times New Roman" w:hAnsi="Times New Roman" w:cs="Times New Roman"/>
          <w:sz w:val="20"/>
          <w:szCs w:val="20"/>
          <w:lang w:val="en-US"/>
        </w:rPr>
        <w:t xml:space="preserve"> score, maternal occupational status, cohort affiliation, birth year, cerebral palsy, maternal age, diabetes, </w:t>
      </w:r>
      <w:r w:rsidR="00A34EA7" w:rsidRPr="00D86C14">
        <w:rPr>
          <w:rFonts w:ascii="Times New Roman" w:hAnsi="Times New Roman" w:cs="Times New Roman"/>
          <w:sz w:val="20"/>
          <w:szCs w:val="20"/>
          <w:lang w:val="en-US"/>
        </w:rPr>
        <w:t>thyroid disorder,</w:t>
      </w:r>
      <w:r w:rsidR="00974451" w:rsidRPr="00D86C1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974451" w:rsidRPr="00D86C14">
        <w:rPr>
          <w:rFonts w:ascii="Times New Roman" w:hAnsi="Times New Roman" w:cs="Times New Roman"/>
          <w:sz w:val="20"/>
          <w:szCs w:val="20"/>
          <w:lang w:val="en-US"/>
        </w:rPr>
        <w:t>ivf</w:t>
      </w:r>
      <w:proofErr w:type="spellEnd"/>
      <w:r w:rsidR="00974451" w:rsidRPr="00D86C14">
        <w:rPr>
          <w:rFonts w:ascii="Times New Roman" w:hAnsi="Times New Roman" w:cs="Times New Roman"/>
          <w:sz w:val="20"/>
          <w:szCs w:val="20"/>
          <w:lang w:val="en-US"/>
        </w:rPr>
        <w:t xml:space="preserve"> treatment, arthritis, plurality, birth order. </w:t>
      </w:r>
    </w:p>
    <w:p w:rsidR="00180F31" w:rsidRPr="00D86C14" w:rsidRDefault="00AF10D1" w:rsidP="00180F31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proofErr w:type="gramStart"/>
      <w:r w:rsidRPr="00D86C14">
        <w:rPr>
          <w:rFonts w:ascii="Times New Roman" w:hAnsi="Times New Roman" w:cs="Times New Roman"/>
          <w:b/>
          <w:sz w:val="24"/>
          <w:szCs w:val="24"/>
          <w:lang w:val="en-US"/>
        </w:rPr>
        <w:t>eMe</w:t>
      </w:r>
      <w:r w:rsidR="00180F31" w:rsidRPr="00D86C14">
        <w:rPr>
          <w:rFonts w:ascii="Times New Roman" w:hAnsi="Times New Roman" w:cs="Times New Roman"/>
          <w:b/>
          <w:sz w:val="24"/>
          <w:szCs w:val="24"/>
          <w:lang w:val="en-US"/>
        </w:rPr>
        <w:t>thod</w:t>
      </w:r>
      <w:proofErr w:type="spellEnd"/>
      <w:proofErr w:type="gramEnd"/>
      <w:r w:rsidR="00180F31" w:rsidRPr="00D86C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3. Quantitative bias analysis of exposure misclassification </w:t>
      </w:r>
    </w:p>
    <w:p w:rsidR="00180F31" w:rsidRPr="00D86C14" w:rsidRDefault="00180F31" w:rsidP="00180F31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86C14">
        <w:rPr>
          <w:rFonts w:ascii="Times New Roman" w:hAnsi="Times New Roman" w:cs="Times New Roman"/>
          <w:sz w:val="20"/>
          <w:szCs w:val="20"/>
          <w:lang w:val="en-US"/>
        </w:rPr>
        <w:t xml:space="preserve">We calculated observed positive and negative agreement relative to self-reported information on thyroid disorder in pregnancy and register based information on thyroid disorder in pregnancy. Information on </w:t>
      </w:r>
      <w:r w:rsidR="002D69B8" w:rsidRPr="00D86C14">
        <w:rPr>
          <w:rFonts w:ascii="Times New Roman" w:hAnsi="Times New Roman" w:cs="Times New Roman"/>
          <w:sz w:val="20"/>
          <w:szCs w:val="20"/>
          <w:lang w:val="en-US"/>
        </w:rPr>
        <w:t xml:space="preserve">agreement of the </w:t>
      </w:r>
      <w:r w:rsidRPr="00D86C14">
        <w:rPr>
          <w:rFonts w:ascii="Times New Roman" w:hAnsi="Times New Roman" w:cs="Times New Roman"/>
          <w:sz w:val="20"/>
          <w:szCs w:val="20"/>
          <w:lang w:val="en-US"/>
        </w:rPr>
        <w:t xml:space="preserve">two </w:t>
      </w:r>
      <w:r w:rsidR="002D69B8" w:rsidRPr="00D86C14">
        <w:rPr>
          <w:rFonts w:ascii="Times New Roman" w:hAnsi="Times New Roman" w:cs="Times New Roman"/>
          <w:sz w:val="20"/>
          <w:szCs w:val="20"/>
          <w:lang w:val="en-US"/>
        </w:rPr>
        <w:t xml:space="preserve">measures </w:t>
      </w:r>
      <w:r w:rsidRPr="00D86C14">
        <w:rPr>
          <w:rFonts w:ascii="Times New Roman" w:hAnsi="Times New Roman" w:cs="Times New Roman"/>
          <w:sz w:val="20"/>
          <w:szCs w:val="20"/>
          <w:lang w:val="en-US"/>
        </w:rPr>
        <w:t>was drawn from a 2x2 table: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42"/>
        <w:gridCol w:w="2442"/>
        <w:gridCol w:w="2443"/>
        <w:gridCol w:w="2443"/>
      </w:tblGrid>
      <w:tr w:rsidR="00487005" w:rsidRPr="00547F68" w:rsidTr="00487005">
        <w:tc>
          <w:tcPr>
            <w:tcW w:w="2442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87005" w:rsidRPr="00D86C14" w:rsidRDefault="00487005" w:rsidP="00180F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487005" w:rsidRPr="00547F68" w:rsidRDefault="00487005" w:rsidP="0018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7F68">
              <w:rPr>
                <w:rFonts w:ascii="Times New Roman" w:hAnsi="Times New Roman" w:cs="Times New Roman"/>
                <w:sz w:val="20"/>
                <w:szCs w:val="20"/>
              </w:rPr>
              <w:t>Self-report</w:t>
            </w:r>
            <w:proofErr w:type="spellEnd"/>
          </w:p>
        </w:tc>
        <w:tc>
          <w:tcPr>
            <w:tcW w:w="7328" w:type="dxa"/>
            <w:gridSpan w:val="3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87005" w:rsidRPr="00547F68" w:rsidRDefault="00487005" w:rsidP="00487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F68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Register </w:t>
            </w:r>
            <w:proofErr w:type="spellStart"/>
            <w:r w:rsidRPr="00547F68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  <w:r w:rsidRPr="00547F68">
              <w:rPr>
                <w:rFonts w:ascii="Times New Roman" w:hAnsi="Times New Roman" w:cs="Times New Roman"/>
                <w:sz w:val="20"/>
                <w:szCs w:val="20"/>
              </w:rPr>
              <w:t xml:space="preserve"> information</w:t>
            </w:r>
          </w:p>
        </w:tc>
      </w:tr>
      <w:tr w:rsidR="00487005" w:rsidRPr="00547F68" w:rsidTr="00487005">
        <w:tc>
          <w:tcPr>
            <w:tcW w:w="2442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87005" w:rsidRPr="00547F68" w:rsidRDefault="00487005" w:rsidP="0018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487005" w:rsidRPr="00547F68" w:rsidRDefault="00487005" w:rsidP="00487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F68">
              <w:rPr>
                <w:rFonts w:ascii="Times New Roman" w:hAnsi="Times New Roman" w:cs="Times New Roman"/>
                <w:sz w:val="20"/>
                <w:szCs w:val="20"/>
              </w:rPr>
              <w:t>+ (</w:t>
            </w:r>
            <w:proofErr w:type="spellStart"/>
            <w:r w:rsidRPr="00547F68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  <w:proofErr w:type="spellEnd"/>
            <w:r w:rsidRPr="00547F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7F68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  <w:proofErr w:type="spellEnd"/>
            <w:r w:rsidRPr="00547F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487005" w:rsidRPr="00547F68" w:rsidRDefault="00487005" w:rsidP="00487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F68">
              <w:rPr>
                <w:rFonts w:ascii="Times New Roman" w:hAnsi="Times New Roman" w:cs="Times New Roman"/>
                <w:sz w:val="20"/>
                <w:szCs w:val="20"/>
              </w:rPr>
              <w:t xml:space="preserve">- (No </w:t>
            </w:r>
            <w:proofErr w:type="spellStart"/>
            <w:r w:rsidRPr="00547F68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  <w:proofErr w:type="spellEnd"/>
            <w:r w:rsidRPr="00547F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7F68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  <w:proofErr w:type="spellEnd"/>
            <w:r w:rsidRPr="00547F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4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87005" w:rsidRPr="00547F68" w:rsidRDefault="00487005" w:rsidP="0048700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7F68">
              <w:rPr>
                <w:rFonts w:ascii="Times New Roman" w:hAnsi="Times New Roman" w:cs="Times New Roman"/>
                <w:i/>
                <w:sz w:val="20"/>
                <w:szCs w:val="20"/>
              </w:rPr>
              <w:t>Total</w:t>
            </w:r>
          </w:p>
        </w:tc>
      </w:tr>
      <w:tr w:rsidR="00487005" w:rsidRPr="00547F68" w:rsidTr="00487005">
        <w:tc>
          <w:tcPr>
            <w:tcW w:w="24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487005" w:rsidRPr="00547F68" w:rsidRDefault="00487005" w:rsidP="0018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F68">
              <w:rPr>
                <w:rFonts w:ascii="Times New Roman" w:hAnsi="Times New Roman" w:cs="Times New Roman"/>
                <w:sz w:val="20"/>
                <w:szCs w:val="20"/>
              </w:rPr>
              <w:t>+ (</w:t>
            </w:r>
            <w:proofErr w:type="spellStart"/>
            <w:r w:rsidRPr="00547F68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  <w:proofErr w:type="spellEnd"/>
            <w:r w:rsidRPr="00547F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7F68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  <w:proofErr w:type="spellEnd"/>
            <w:r w:rsidRPr="00547F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42" w:type="dxa"/>
            <w:shd w:val="clear" w:color="auto" w:fill="C6D9F1" w:themeFill="text2" w:themeFillTint="33"/>
          </w:tcPr>
          <w:p w:rsidR="00487005" w:rsidRPr="00547F68" w:rsidRDefault="00487005" w:rsidP="0018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F6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43" w:type="dxa"/>
            <w:shd w:val="clear" w:color="auto" w:fill="C6D9F1" w:themeFill="text2" w:themeFillTint="33"/>
          </w:tcPr>
          <w:p w:rsidR="00487005" w:rsidRPr="00547F68" w:rsidRDefault="00487005" w:rsidP="0018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F6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44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87005" w:rsidRPr="00547F68" w:rsidRDefault="00487005" w:rsidP="0018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7F68">
              <w:rPr>
                <w:rFonts w:ascii="Times New Roman" w:hAnsi="Times New Roman" w:cs="Times New Roman"/>
                <w:sz w:val="20"/>
                <w:szCs w:val="20"/>
              </w:rPr>
              <w:t>a+b</w:t>
            </w:r>
            <w:proofErr w:type="spellEnd"/>
          </w:p>
        </w:tc>
      </w:tr>
      <w:tr w:rsidR="00487005" w:rsidRPr="00547F68" w:rsidTr="00487005">
        <w:tc>
          <w:tcPr>
            <w:tcW w:w="24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487005" w:rsidRPr="00547F68" w:rsidRDefault="00487005" w:rsidP="00487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F68">
              <w:rPr>
                <w:rFonts w:ascii="Times New Roman" w:hAnsi="Times New Roman" w:cs="Times New Roman"/>
                <w:sz w:val="20"/>
                <w:szCs w:val="20"/>
              </w:rPr>
              <w:t xml:space="preserve">- (No </w:t>
            </w:r>
            <w:proofErr w:type="spellStart"/>
            <w:r w:rsidRPr="00547F68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  <w:proofErr w:type="spellEnd"/>
            <w:r w:rsidRPr="00547F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7F68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  <w:proofErr w:type="spellEnd"/>
            <w:r w:rsidRPr="00547F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42" w:type="dxa"/>
            <w:shd w:val="clear" w:color="auto" w:fill="C6D9F1" w:themeFill="text2" w:themeFillTint="33"/>
          </w:tcPr>
          <w:p w:rsidR="00487005" w:rsidRPr="00547F68" w:rsidRDefault="00487005" w:rsidP="0018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F6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443" w:type="dxa"/>
            <w:shd w:val="clear" w:color="auto" w:fill="C6D9F1" w:themeFill="text2" w:themeFillTint="33"/>
          </w:tcPr>
          <w:p w:rsidR="00487005" w:rsidRPr="00547F68" w:rsidRDefault="00487005" w:rsidP="0018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F6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44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87005" w:rsidRPr="00547F68" w:rsidRDefault="00487005" w:rsidP="0018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7F68">
              <w:rPr>
                <w:rFonts w:ascii="Times New Roman" w:hAnsi="Times New Roman" w:cs="Times New Roman"/>
                <w:sz w:val="20"/>
                <w:szCs w:val="20"/>
              </w:rPr>
              <w:t>c+d</w:t>
            </w:r>
            <w:proofErr w:type="spellEnd"/>
          </w:p>
        </w:tc>
      </w:tr>
      <w:tr w:rsidR="00487005" w:rsidRPr="00547F68" w:rsidTr="00487005">
        <w:tc>
          <w:tcPr>
            <w:tcW w:w="24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87005" w:rsidRPr="00547F68" w:rsidRDefault="00487005" w:rsidP="00180F3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7F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otal </w:t>
            </w:r>
          </w:p>
        </w:tc>
        <w:tc>
          <w:tcPr>
            <w:tcW w:w="244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87005" w:rsidRPr="00547F68" w:rsidRDefault="00487005" w:rsidP="0018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7F68">
              <w:rPr>
                <w:rFonts w:ascii="Times New Roman" w:hAnsi="Times New Roman" w:cs="Times New Roman"/>
                <w:sz w:val="20"/>
                <w:szCs w:val="20"/>
              </w:rPr>
              <w:t>b+b</w:t>
            </w:r>
            <w:proofErr w:type="spellEnd"/>
          </w:p>
        </w:tc>
        <w:tc>
          <w:tcPr>
            <w:tcW w:w="244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87005" w:rsidRPr="00547F68" w:rsidRDefault="00487005" w:rsidP="00487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7F68">
              <w:rPr>
                <w:rFonts w:ascii="Times New Roman" w:hAnsi="Times New Roman" w:cs="Times New Roman"/>
                <w:sz w:val="20"/>
                <w:szCs w:val="20"/>
              </w:rPr>
              <w:t>b+d</w:t>
            </w:r>
            <w:proofErr w:type="spellEnd"/>
          </w:p>
        </w:tc>
        <w:tc>
          <w:tcPr>
            <w:tcW w:w="24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87005" w:rsidRPr="00547F68" w:rsidRDefault="00487005" w:rsidP="0018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F6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</w:tbl>
    <w:p w:rsidR="00180F31" w:rsidRPr="00547F68" w:rsidRDefault="00180F31" w:rsidP="00180F3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487005" w:rsidRPr="00D86C14" w:rsidRDefault="00487005" w:rsidP="00180F31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86C14">
        <w:rPr>
          <w:rFonts w:ascii="Times New Roman" w:hAnsi="Times New Roman" w:cs="Times New Roman"/>
          <w:sz w:val="20"/>
          <w:szCs w:val="20"/>
          <w:lang w:val="en-US"/>
        </w:rPr>
        <w:t xml:space="preserve">With binary </w:t>
      </w:r>
      <w:r w:rsidR="002D69B8" w:rsidRPr="00D86C14">
        <w:rPr>
          <w:rFonts w:ascii="Times New Roman" w:hAnsi="Times New Roman" w:cs="Times New Roman"/>
          <w:sz w:val="20"/>
          <w:szCs w:val="20"/>
          <w:lang w:val="en-US"/>
        </w:rPr>
        <w:t>measures</w:t>
      </w:r>
      <w:r w:rsidRPr="00D86C14">
        <w:rPr>
          <w:rFonts w:ascii="Times New Roman" w:hAnsi="Times New Roman" w:cs="Times New Roman"/>
          <w:sz w:val="20"/>
          <w:szCs w:val="20"/>
          <w:lang w:val="en-US"/>
        </w:rPr>
        <w:t xml:space="preserve">, positive agreement (PA) and negative agreement (NA) were calculated using the equations: </w:t>
      </w:r>
    </w:p>
    <w:p w:rsidR="00487005" w:rsidRPr="00D86C14" w:rsidRDefault="00487005" w:rsidP="00487005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m:oMath>
        <m:r>
          <w:rPr>
            <w:rFonts w:ascii="Cambria Math" w:hAnsi="Cambria Math" w:cs="Times New Roman"/>
            <w:sz w:val="20"/>
            <w:szCs w:val="20"/>
          </w:rPr>
          <m:t>PA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+</m:t>
            </m:r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+</m:t>
            </m:r>
            <m:r>
              <w:rPr>
                <w:rFonts w:ascii="Cambria Math" w:hAnsi="Cambria Math" w:cs="Times New Roman"/>
                <w:sz w:val="20"/>
                <w:szCs w:val="20"/>
              </w:rPr>
              <m:t>c</m:t>
            </m:r>
          </m:den>
        </m:f>
      </m:oMath>
      <w:r w:rsidRPr="00D86C14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 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NA</m:t>
        </m:r>
        <m:r>
          <w:rPr>
            <w:rFonts w:ascii="Cambria Math" w:eastAsiaTheme="minorEastAsia" w:hAnsi="Cambria Math" w:cs="Times New Roman"/>
            <w:sz w:val="20"/>
            <w:szCs w:val="20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2</m:t>
            </m:r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d</m:t>
            </m:r>
          </m:num>
          <m:den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2</m:t>
            </m:r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d</m:t>
            </m:r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+</m:t>
            </m:r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b</m:t>
            </m:r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+</m:t>
            </m:r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c</m:t>
            </m:r>
          </m:den>
        </m:f>
      </m:oMath>
    </w:p>
    <w:p w:rsidR="00487005" w:rsidRPr="00D86C14" w:rsidRDefault="00487005" w:rsidP="00180F31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5013E" w:rsidRPr="00D86C14" w:rsidRDefault="00487005" w:rsidP="004562A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86C14">
        <w:rPr>
          <w:rFonts w:ascii="Times New Roman" w:hAnsi="Times New Roman" w:cs="Times New Roman"/>
          <w:sz w:val="20"/>
          <w:szCs w:val="20"/>
          <w:lang w:val="en-US"/>
        </w:rPr>
        <w:t xml:space="preserve">We computed estimates corrected for misclassification by </w:t>
      </w:r>
      <w:r w:rsidR="00C5013E" w:rsidRPr="00D86C14">
        <w:rPr>
          <w:rFonts w:ascii="Times New Roman" w:hAnsi="Times New Roman" w:cs="Times New Roman"/>
          <w:sz w:val="20"/>
          <w:szCs w:val="20"/>
          <w:lang w:val="en-US"/>
        </w:rPr>
        <w:t xml:space="preserve">applying </w:t>
      </w:r>
      <w:r w:rsidRPr="00D86C14">
        <w:rPr>
          <w:rFonts w:ascii="Times New Roman" w:hAnsi="Times New Roman" w:cs="Times New Roman"/>
          <w:sz w:val="20"/>
          <w:szCs w:val="20"/>
          <w:lang w:val="en-US"/>
        </w:rPr>
        <w:t xml:space="preserve">a probabilistic </w:t>
      </w:r>
      <w:r w:rsidR="00C5013E" w:rsidRPr="00D86C14">
        <w:rPr>
          <w:rFonts w:ascii="Times New Roman" w:hAnsi="Times New Roman" w:cs="Times New Roman"/>
          <w:sz w:val="20"/>
          <w:szCs w:val="20"/>
          <w:lang w:val="en-US"/>
        </w:rPr>
        <w:t>approach.</w:t>
      </w:r>
      <w:r w:rsidR="004A6202" w:rsidRPr="00D86C14">
        <w:rPr>
          <w:rFonts w:ascii="Times New Roman" w:hAnsi="Times New Roman" w:cs="Times New Roman"/>
          <w:sz w:val="20"/>
          <w:szCs w:val="20"/>
          <w:lang w:val="en-US"/>
        </w:rPr>
        <w:t xml:space="preserve"> Due to lack of a golden standard</w:t>
      </w:r>
      <w:r w:rsidR="00540177" w:rsidRPr="00D86C14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4A6202" w:rsidRPr="00D86C14">
        <w:rPr>
          <w:rFonts w:ascii="Times New Roman" w:hAnsi="Times New Roman" w:cs="Times New Roman"/>
          <w:sz w:val="20"/>
          <w:szCs w:val="20"/>
          <w:lang w:val="en-US"/>
        </w:rPr>
        <w:t xml:space="preserve"> a</w:t>
      </w:r>
      <w:r w:rsidR="00C5013E" w:rsidRPr="00D86C14">
        <w:rPr>
          <w:rFonts w:ascii="Times New Roman" w:hAnsi="Times New Roman" w:cs="Times New Roman"/>
          <w:sz w:val="20"/>
          <w:szCs w:val="20"/>
          <w:lang w:val="en-US"/>
        </w:rPr>
        <w:t>ssumptions in regard of limits for sensitivity and specificity were guided by the observed positive and negative agreement. The corrected estimates were calculated based on the following assumptions:</w:t>
      </w:r>
    </w:p>
    <w:p w:rsidR="00180F31" w:rsidRDefault="00540177" w:rsidP="00547F68">
      <w:pPr>
        <w:pStyle w:val="Ingenafstand"/>
        <w:ind w:left="1304"/>
        <w:rPr>
          <w:lang w:val="en-US"/>
        </w:rPr>
      </w:pPr>
      <w:proofErr w:type="gramStart"/>
      <w:r w:rsidRPr="00547F68">
        <w:rPr>
          <w:rFonts w:ascii="Times New Roman" w:hAnsi="Times New Roman" w:cs="Times New Roman"/>
          <w:sz w:val="20"/>
          <w:szCs w:val="20"/>
          <w:lang w:val="en-US"/>
        </w:rPr>
        <w:t>Trapezoidal probability distribution for sensitivity with a minimum of 0.50, maximum of 0.72, and interval of equally probable values 0.56-0.66.</w:t>
      </w:r>
      <w:proofErr w:type="gramEnd"/>
      <w:r w:rsidRPr="00547F6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547F68">
        <w:rPr>
          <w:rFonts w:ascii="Times New Roman" w:hAnsi="Times New Roman" w:cs="Times New Roman"/>
          <w:sz w:val="20"/>
          <w:szCs w:val="20"/>
          <w:lang w:val="en-US"/>
        </w:rPr>
        <w:t>A uniform probability distribution for specificity with a minimum of 0.98 and a maximum of maximum 0.999.</w:t>
      </w:r>
      <w:proofErr w:type="gramEnd"/>
      <w:r w:rsidR="00547F68" w:rsidRPr="00547F68">
        <w:rPr>
          <w:lang w:val="en-US"/>
        </w:rPr>
        <w:t xml:space="preserve"> </w:t>
      </w:r>
    </w:p>
    <w:p w:rsidR="00D86C14" w:rsidRDefault="00D86C14" w:rsidP="00D86C1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6C14" w:rsidRDefault="00D86C1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D86C14" w:rsidRDefault="00D86C14" w:rsidP="00D86C1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D86C14" w:rsidSect="00547F68">
          <w:pgSz w:w="11906" w:h="16838"/>
          <w:pgMar w:top="1699" w:right="1138" w:bottom="1699" w:left="1138" w:header="706" w:footer="706" w:gutter="0"/>
          <w:cols w:space="708"/>
          <w:docGrid w:linePitch="360"/>
        </w:sectPr>
      </w:pPr>
    </w:p>
    <w:p w:rsidR="00D86C14" w:rsidRDefault="00D86C14" w:rsidP="00D86C1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proofErr w:type="gramStart"/>
      <w:r w:rsidRPr="00D86C1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proofErr w:type="spellEnd"/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Pr="00D86C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aternal thyroid disorder and risk of cerebral palsy according to child's sex – Register based study population</w:t>
      </w:r>
    </w:p>
    <w:tbl>
      <w:tblPr>
        <w:tblStyle w:val="Tabel-Gitter"/>
        <w:tblpPr w:leftFromText="141" w:rightFromText="141" w:vertAnchor="text" w:horzAnchor="margin" w:tblpX="-324" w:tblpY="235"/>
        <w:tblW w:w="12312" w:type="dxa"/>
        <w:tblLayout w:type="fixed"/>
        <w:tblLook w:val="04A0" w:firstRow="1" w:lastRow="0" w:firstColumn="1" w:lastColumn="0" w:noHBand="0" w:noVBand="1"/>
      </w:tblPr>
      <w:tblGrid>
        <w:gridCol w:w="1990"/>
        <w:gridCol w:w="1168"/>
        <w:gridCol w:w="1233"/>
        <w:gridCol w:w="2069"/>
        <w:gridCol w:w="1169"/>
        <w:gridCol w:w="1349"/>
        <w:gridCol w:w="1804"/>
        <w:gridCol w:w="1530"/>
      </w:tblGrid>
      <w:tr w:rsidR="00D86C14" w:rsidRPr="00867FE6" w:rsidTr="00E968B6">
        <w:tc>
          <w:tcPr>
            <w:tcW w:w="199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b/>
                <w:sz w:val="20"/>
                <w:szCs w:val="20"/>
              </w:rPr>
              <w:t>MATERNAL THYROID DISORDER</w:t>
            </w:r>
          </w:p>
        </w:tc>
        <w:tc>
          <w:tcPr>
            <w:tcW w:w="10322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D86C14" w:rsidRPr="00867FE6" w:rsidRDefault="00D86C14" w:rsidP="00E968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86C14" w:rsidRPr="00867FE6" w:rsidRDefault="00D86C14" w:rsidP="00E968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EREBRAL PALSY </w:t>
            </w:r>
          </w:p>
        </w:tc>
      </w:tr>
      <w:tr w:rsidR="00D86C14" w:rsidRPr="00867FE6" w:rsidTr="00E968B6">
        <w:tc>
          <w:tcPr>
            <w:tcW w:w="199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70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D86C14" w:rsidRPr="00867FE6" w:rsidRDefault="00D86C14" w:rsidP="00E968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D86C14" w:rsidRPr="00867FE6" w:rsidRDefault="00D86C14" w:rsidP="00E968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67F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oys (n=651</w:t>
            </w:r>
            <w:r w:rsidR="002118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67F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6)</w:t>
            </w:r>
          </w:p>
        </w:tc>
        <w:tc>
          <w:tcPr>
            <w:tcW w:w="4322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D86C14" w:rsidRPr="00867FE6" w:rsidRDefault="00D86C14" w:rsidP="00E968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D86C14" w:rsidRPr="00867FE6" w:rsidRDefault="00D86C14" w:rsidP="00E968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67F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irls (n=618</w:t>
            </w:r>
            <w:r w:rsidR="002118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67F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4)</w:t>
            </w:r>
          </w:p>
          <w:p w:rsidR="00D86C14" w:rsidRPr="00867FE6" w:rsidRDefault="00D86C14" w:rsidP="00E968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67F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est for </w:t>
            </w:r>
            <w:proofErr w:type="spellStart"/>
            <w:r w:rsidRPr="00867FE6">
              <w:rPr>
                <w:rFonts w:ascii="Times New Roman" w:hAnsi="Times New Roman" w:cs="Times New Roman"/>
                <w:b/>
                <w:sz w:val="20"/>
                <w:szCs w:val="20"/>
              </w:rPr>
              <w:t>interaction</w:t>
            </w:r>
            <w:proofErr w:type="spellEnd"/>
          </w:p>
        </w:tc>
      </w:tr>
      <w:tr w:rsidR="007C26BF" w:rsidRPr="00867FE6" w:rsidTr="00E968B6">
        <w:trPr>
          <w:trHeight w:val="232"/>
        </w:trPr>
        <w:tc>
          <w:tcPr>
            <w:tcW w:w="199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C26BF" w:rsidRPr="00867FE6" w:rsidRDefault="007C26BF" w:rsidP="00E968B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C26BF" w:rsidRPr="00867FE6" w:rsidRDefault="007C26BF" w:rsidP="00E968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6BF" w:rsidRPr="00867FE6" w:rsidRDefault="007C26BF" w:rsidP="00E968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b/>
                <w:sz w:val="20"/>
                <w:szCs w:val="20"/>
              </w:rPr>
              <w:t>n with CP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C26BF" w:rsidRPr="00867FE6" w:rsidRDefault="007C26BF" w:rsidP="00E968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67FE6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r w:rsidRPr="00867FE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867F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gramStart"/>
            <w:r w:rsidRPr="00867FE6">
              <w:rPr>
                <w:rFonts w:ascii="Times New Roman" w:hAnsi="Times New Roman" w:cs="Times New Roman"/>
                <w:b/>
                <w:sz w:val="20"/>
                <w:szCs w:val="20"/>
              </w:rPr>
              <w:t>95%</w:t>
            </w:r>
            <w:proofErr w:type="gramEnd"/>
            <w:r w:rsidRPr="00867F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I)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26BF" w:rsidRPr="00867FE6" w:rsidRDefault="007C26BF" w:rsidP="00E968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  <w:p w:rsidR="007C26BF" w:rsidRPr="00867FE6" w:rsidRDefault="007C26BF" w:rsidP="00E968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26BF" w:rsidRPr="00867FE6" w:rsidRDefault="007C26BF" w:rsidP="00E968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b/>
                <w:sz w:val="20"/>
                <w:szCs w:val="20"/>
              </w:rPr>
              <w:t>n with CP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7C26BF" w:rsidRPr="00867FE6" w:rsidRDefault="007C26BF" w:rsidP="00E968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67FE6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r w:rsidRPr="00867FE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867F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gramStart"/>
            <w:r w:rsidRPr="00867FE6">
              <w:rPr>
                <w:rFonts w:ascii="Times New Roman" w:hAnsi="Times New Roman" w:cs="Times New Roman"/>
                <w:b/>
                <w:sz w:val="20"/>
                <w:szCs w:val="20"/>
              </w:rPr>
              <w:t>95%</w:t>
            </w:r>
            <w:proofErr w:type="gramEnd"/>
            <w:r w:rsidRPr="00867F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I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7C26BF" w:rsidRPr="00867FE6" w:rsidRDefault="007C26BF" w:rsidP="00E968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867FE6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D86C14" w:rsidRPr="00867FE6" w:rsidTr="00E968B6">
        <w:trPr>
          <w:trHeight w:val="164"/>
        </w:trPr>
        <w:tc>
          <w:tcPr>
            <w:tcW w:w="19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470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D86C14" w:rsidRPr="00867FE6" w:rsidRDefault="005457E0" w:rsidP="00E968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l CP </w:t>
            </w:r>
          </w:p>
        </w:tc>
        <w:tc>
          <w:tcPr>
            <w:tcW w:w="4322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D86C14" w:rsidRPr="00867FE6" w:rsidRDefault="005457E0" w:rsidP="00E968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l CP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D86C14" w:rsidRPr="00867FE6" w:rsidRDefault="00D86C14" w:rsidP="00E968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86C14" w:rsidRPr="00867FE6" w:rsidTr="00E968B6">
        <w:trPr>
          <w:trHeight w:val="388"/>
        </w:trPr>
        <w:tc>
          <w:tcPr>
            <w:tcW w:w="1990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hyroid disorder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yroid disorder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ypothyroidism 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Hyperthyroidism</w:t>
            </w:r>
            <w:proofErr w:type="spellEnd"/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  <w:r w:rsidR="002118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076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2118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930</w:t>
            </w:r>
          </w:p>
          <w:p w:rsidR="00D86C14" w:rsidRPr="00867FE6" w:rsidRDefault="005457E0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86C14" w:rsidRPr="00867FE6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4969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1621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069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1.10 (</w:t>
            </w:r>
            <w:proofErr w:type="gramStart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proofErr w:type="gramEnd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-1.56)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1.13 (</w:t>
            </w:r>
            <w:proofErr w:type="gramStart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proofErr w:type="gramEnd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-1.80)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1.13 (</w:t>
            </w:r>
            <w:proofErr w:type="gramStart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proofErr w:type="gramEnd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-1.92)</w:t>
            </w:r>
          </w:p>
        </w:tc>
        <w:tc>
          <w:tcPr>
            <w:tcW w:w="1169" w:type="dxa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  <w:r w:rsidR="002118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2118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6356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4973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86C14" w:rsidRPr="00867FE6" w:rsidRDefault="005457E0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1127</w:t>
            </w:r>
          </w:p>
          <w:p w:rsidR="005457E0" w:rsidRPr="00867FE6" w:rsidRDefault="005457E0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D86C14" w:rsidRPr="00867FE6" w:rsidRDefault="005457E0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D86C14" w:rsidRPr="00867FE6" w:rsidRDefault="005457E0" w:rsidP="00E968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04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proofErr w:type="gramEnd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 xml:space="preserve"> (0.53-1.35)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proofErr w:type="gramEnd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 xml:space="preserve"> (0.34-1.39)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1.09 (0.58-2.0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D86C14" w:rsidRPr="00867FE6" w:rsidTr="00E968B6">
        <w:trPr>
          <w:trHeight w:val="576"/>
        </w:trPr>
        <w:tc>
          <w:tcPr>
            <w:tcW w:w="199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D86C14" w:rsidRPr="00867FE6" w:rsidTr="00E968B6">
        <w:trPr>
          <w:trHeight w:val="135"/>
        </w:trPr>
        <w:tc>
          <w:tcPr>
            <w:tcW w:w="1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0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D86C14" w:rsidRPr="00867FE6" w:rsidRDefault="005457E0" w:rsidP="00E968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ilateral </w:t>
            </w:r>
            <w:proofErr w:type="spellStart"/>
            <w:r w:rsidRPr="00867FE6">
              <w:rPr>
                <w:rFonts w:ascii="Times New Roman" w:hAnsi="Times New Roman" w:cs="Times New Roman"/>
                <w:b/>
                <w:sz w:val="20"/>
                <w:szCs w:val="20"/>
              </w:rPr>
              <w:t>spastic</w:t>
            </w:r>
            <w:proofErr w:type="spellEnd"/>
            <w:r w:rsidRPr="00867F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P </w:t>
            </w:r>
          </w:p>
        </w:tc>
        <w:tc>
          <w:tcPr>
            <w:tcW w:w="4322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D86C14" w:rsidRPr="00867FE6" w:rsidRDefault="005457E0" w:rsidP="00E96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ilateral </w:t>
            </w:r>
            <w:proofErr w:type="spellStart"/>
            <w:r w:rsidRPr="00867FE6">
              <w:rPr>
                <w:rFonts w:ascii="Times New Roman" w:hAnsi="Times New Roman" w:cs="Times New Roman"/>
                <w:b/>
                <w:sz w:val="20"/>
                <w:szCs w:val="20"/>
              </w:rPr>
              <w:t>spastic</w:t>
            </w:r>
            <w:proofErr w:type="spellEnd"/>
            <w:r w:rsidRPr="00867F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P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C14" w:rsidRPr="00867FE6" w:rsidTr="00E968B6">
        <w:trPr>
          <w:trHeight w:val="426"/>
        </w:trPr>
        <w:tc>
          <w:tcPr>
            <w:tcW w:w="1990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hyroid disorder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yroid disorder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ypothyroidism 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Hyperthyroidism</w:t>
            </w:r>
            <w:proofErr w:type="spellEnd"/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69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proofErr w:type="gramEnd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 xml:space="preserve"> (0.54-1.78)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proofErr w:type="gramEnd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 xml:space="preserve"> (0.34-1.92)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1.32 (0.59-2.94)</w:t>
            </w:r>
          </w:p>
        </w:tc>
        <w:tc>
          <w:tcPr>
            <w:tcW w:w="1169" w:type="dxa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86C14" w:rsidRPr="00867FE6" w:rsidRDefault="005457E0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  <w:p w:rsidR="005457E0" w:rsidRPr="00867FE6" w:rsidRDefault="005457E0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D86C14" w:rsidRPr="00867FE6" w:rsidRDefault="005457E0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D86C14" w:rsidRPr="00867FE6" w:rsidRDefault="005457E0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04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proofErr w:type="gramEnd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 xml:space="preserve"> (0.41-1.84)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proofErr w:type="gramEnd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 xml:space="preserve"> (0.33-2.40)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proofErr w:type="gramEnd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 xml:space="preserve"> (0.23-2.7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proofErr w:type="gramEnd"/>
          </w:p>
        </w:tc>
      </w:tr>
      <w:tr w:rsidR="00D86C14" w:rsidRPr="00867FE6" w:rsidTr="00E968B6">
        <w:trPr>
          <w:trHeight w:val="538"/>
        </w:trPr>
        <w:tc>
          <w:tcPr>
            <w:tcW w:w="1990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proofErr w:type="gramEnd"/>
          </w:p>
        </w:tc>
      </w:tr>
      <w:tr w:rsidR="00D86C14" w:rsidRPr="00867FE6" w:rsidTr="00E968B6">
        <w:trPr>
          <w:trHeight w:val="136"/>
        </w:trPr>
        <w:tc>
          <w:tcPr>
            <w:tcW w:w="1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0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D86C14" w:rsidRPr="00867FE6" w:rsidRDefault="005457E0" w:rsidP="00E968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ilateral </w:t>
            </w:r>
            <w:proofErr w:type="spellStart"/>
            <w:r w:rsidRPr="00867FE6">
              <w:rPr>
                <w:rFonts w:ascii="Times New Roman" w:hAnsi="Times New Roman" w:cs="Times New Roman"/>
                <w:b/>
                <w:sz w:val="20"/>
                <w:szCs w:val="20"/>
              </w:rPr>
              <w:t>spastic</w:t>
            </w:r>
            <w:proofErr w:type="spellEnd"/>
            <w:r w:rsidRPr="00867F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P </w:t>
            </w:r>
          </w:p>
        </w:tc>
        <w:tc>
          <w:tcPr>
            <w:tcW w:w="4322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D86C14" w:rsidRPr="00867FE6" w:rsidRDefault="00D86C14" w:rsidP="00E96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ilateral </w:t>
            </w:r>
            <w:proofErr w:type="spellStart"/>
            <w:r w:rsidRPr="00867FE6">
              <w:rPr>
                <w:rFonts w:ascii="Times New Roman" w:hAnsi="Times New Roman" w:cs="Times New Roman"/>
                <w:b/>
                <w:sz w:val="20"/>
                <w:szCs w:val="20"/>
              </w:rPr>
              <w:t>spastic</w:t>
            </w:r>
            <w:proofErr w:type="spellEnd"/>
            <w:r w:rsidRPr="00867F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P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C14" w:rsidRPr="00867FE6" w:rsidTr="00E968B6">
        <w:trPr>
          <w:trHeight w:val="401"/>
        </w:trPr>
        <w:tc>
          <w:tcPr>
            <w:tcW w:w="1990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hyroid disorder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yroid disorder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ypothyroidism 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Hyperthyroidism</w:t>
            </w:r>
            <w:proofErr w:type="spellEnd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862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69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1.22 (</w:t>
            </w:r>
            <w:proofErr w:type="gramStart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proofErr w:type="gramEnd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-1.98)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1.21 (</w:t>
            </w:r>
            <w:proofErr w:type="gramStart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proofErr w:type="gramEnd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-2.34)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1.32 (</w:t>
            </w:r>
            <w:proofErr w:type="gramStart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proofErr w:type="gramEnd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-2.65)</w:t>
            </w:r>
          </w:p>
        </w:tc>
        <w:tc>
          <w:tcPr>
            <w:tcW w:w="1169" w:type="dxa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86C14" w:rsidRPr="00867FE6" w:rsidRDefault="005457E0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  <w:p w:rsidR="005457E0" w:rsidRPr="00867FE6" w:rsidRDefault="005457E0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D86C14" w:rsidRPr="00867FE6" w:rsidRDefault="005457E0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D86C14" w:rsidRPr="00867FE6" w:rsidRDefault="005457E0" w:rsidP="00E968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4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proofErr w:type="gramEnd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(0.38-1.56)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proofErr w:type="gramEnd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 xml:space="preserve"> (0.27-1.95)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proofErr w:type="gramEnd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 xml:space="preserve"> (0.33-2.3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proofErr w:type="gramEnd"/>
          </w:p>
        </w:tc>
      </w:tr>
      <w:tr w:rsidR="00D86C14" w:rsidRPr="00867FE6" w:rsidTr="00E968B6">
        <w:trPr>
          <w:trHeight w:val="563"/>
        </w:trPr>
        <w:tc>
          <w:tcPr>
            <w:tcW w:w="1990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6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069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67FE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proofErr w:type="gramEnd"/>
          </w:p>
        </w:tc>
      </w:tr>
      <w:tr w:rsidR="00D86C14" w:rsidRPr="002118E8" w:rsidTr="00E968B6">
        <w:trPr>
          <w:trHeight w:val="930"/>
        </w:trPr>
        <w:tc>
          <w:tcPr>
            <w:tcW w:w="12312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968B6" w:rsidRDefault="00E968B6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breviations: </w:t>
            </w:r>
            <w:r w:rsidR="00D86C14" w:rsidRPr="00867F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P, cerebral palsy. </w:t>
            </w:r>
            <w:r w:rsidRPr="00E968B6">
              <w:rPr>
                <w:lang w:val="en-US"/>
              </w:rPr>
              <w:t xml:space="preserve"> </w:t>
            </w:r>
            <w:proofErr w:type="gramStart"/>
            <w:r w:rsidRPr="00E96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gramEnd"/>
            <w:r w:rsidRPr="00E96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umber in complete case data.</w:t>
            </w:r>
          </w:p>
          <w:p w:rsidR="00D86C14" w:rsidRPr="00867FE6" w:rsidRDefault="00D86C14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7F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timates are presented as </w:t>
            </w:r>
            <w:r w:rsidR="007C26BF" w:rsidRPr="00867F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</w:t>
            </w:r>
            <w:r w:rsidR="00751B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7C26BF" w:rsidRPr="00867F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r</w:t>
            </w:r>
            <w:r w:rsidRPr="00867F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ios (ORs) with 95% confidence intervals (95% CIs).</w:t>
            </w:r>
            <w:r w:rsidR="00E96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67F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ple imputation of missing values </w:t>
            </w:r>
            <w:proofErr w:type="gramStart"/>
            <w:r w:rsidRPr="00867F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</w:t>
            </w:r>
            <w:proofErr w:type="gramEnd"/>
            <w:r w:rsidRPr="00867F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formed. </w:t>
            </w:r>
          </w:p>
          <w:p w:rsidR="00D86C14" w:rsidRPr="00867FE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867FE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D86C14" w:rsidRPr="00867F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  <w:proofErr w:type="spellEnd"/>
            <w:proofErr w:type="gramEnd"/>
            <w:r w:rsidRPr="00867F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</w:t>
            </w:r>
            <w:r w:rsidR="00D86C14" w:rsidRPr="00867F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gistic </w:t>
            </w:r>
            <w:r w:rsidRPr="00867F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D86C14" w:rsidRPr="00867F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gression </w:t>
            </w:r>
            <w:r w:rsidR="00E96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</w:t>
            </w:r>
            <w:r w:rsidR="00E968B6" w:rsidRPr="00E968B6">
              <w:rPr>
                <w:lang w:val="en-US"/>
              </w:rPr>
              <w:t xml:space="preserve"> </w:t>
            </w:r>
            <w:r w:rsidR="00E968B6" w:rsidRPr="00E96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birth year, maternal age, maternal diabetes, and maternal socioeconomic status.</w:t>
            </w:r>
          </w:p>
        </w:tc>
      </w:tr>
    </w:tbl>
    <w:p w:rsidR="00D86C14" w:rsidRDefault="00D86C14" w:rsidP="00D86C1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6C14" w:rsidRDefault="00D86C14" w:rsidP="00D86C1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6C14" w:rsidRDefault="00D86C14" w:rsidP="00D86C1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6C14" w:rsidRDefault="00D86C14" w:rsidP="00D86C1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6C14" w:rsidRDefault="00D86C14" w:rsidP="00D86C1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6C14" w:rsidRDefault="00D86C14" w:rsidP="00D86C1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6C14" w:rsidRDefault="00D86C14" w:rsidP="00D86C1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6C14" w:rsidRDefault="00D86C14" w:rsidP="00D86C1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6C14" w:rsidRDefault="00D86C14" w:rsidP="00D86C1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6C14" w:rsidRDefault="00D86C14" w:rsidP="00D86C1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6C14" w:rsidRDefault="00D86C14" w:rsidP="00D86C1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6C14" w:rsidRDefault="00D86C14" w:rsidP="00D86C1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6C14" w:rsidRDefault="00D86C14" w:rsidP="00D86C1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6C14" w:rsidRDefault="00D86C14" w:rsidP="00D86C1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6C14" w:rsidRDefault="00D86C14" w:rsidP="00D86C1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6C14" w:rsidRDefault="00D86C14" w:rsidP="00D86C1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6C14" w:rsidRDefault="00D86C14" w:rsidP="00D86C1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6C14" w:rsidRDefault="00D86C14" w:rsidP="00D86C1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6C14" w:rsidRDefault="00D86C14" w:rsidP="00D86C1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6C14" w:rsidRDefault="00D86C14" w:rsidP="00D86C1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proofErr w:type="gramStart"/>
      <w:r w:rsidRPr="00D86C1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proofErr w:type="spellEnd"/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 w:rsidRPr="00D86C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aternal thyroid disorder and risk of cerebral palsy according to gestational age – Register based study population</w:t>
      </w:r>
    </w:p>
    <w:tbl>
      <w:tblPr>
        <w:tblStyle w:val="Tabel-Gitter"/>
        <w:tblpPr w:leftFromText="141" w:rightFromText="141" w:vertAnchor="text" w:horzAnchor="margin" w:tblpX="-342" w:tblpY="235"/>
        <w:tblW w:w="12348" w:type="dxa"/>
        <w:tblLayout w:type="fixed"/>
        <w:tblLook w:val="04A0" w:firstRow="1" w:lastRow="0" w:firstColumn="1" w:lastColumn="0" w:noHBand="0" w:noVBand="1"/>
      </w:tblPr>
      <w:tblGrid>
        <w:gridCol w:w="2008"/>
        <w:gridCol w:w="1168"/>
        <w:gridCol w:w="1234"/>
        <w:gridCol w:w="2088"/>
        <w:gridCol w:w="1170"/>
        <w:gridCol w:w="1350"/>
        <w:gridCol w:w="1800"/>
        <w:gridCol w:w="1530"/>
      </w:tblGrid>
      <w:tr w:rsidR="007C26BF" w:rsidRPr="00E968B6" w:rsidTr="00E968B6">
        <w:tc>
          <w:tcPr>
            <w:tcW w:w="200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7C26BF" w:rsidRDefault="007C26BF" w:rsidP="00E968B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E968B6" w:rsidRDefault="00E968B6" w:rsidP="00E968B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7C26BF" w:rsidRPr="00E968B6" w:rsidRDefault="00E968B6" w:rsidP="00E968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TERNAL THYROID DISORDER</w:t>
            </w:r>
          </w:p>
        </w:tc>
        <w:tc>
          <w:tcPr>
            <w:tcW w:w="10340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7C26BF" w:rsidRPr="00E968B6" w:rsidRDefault="007C26BF" w:rsidP="00E968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7C26BF" w:rsidRPr="00E968B6" w:rsidRDefault="007C26BF" w:rsidP="00E968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PASTIC CEREBRAL PALSY </w:t>
            </w:r>
          </w:p>
        </w:tc>
      </w:tr>
      <w:tr w:rsidR="007C26BF" w:rsidRPr="00E968B6" w:rsidTr="00E968B6">
        <w:tc>
          <w:tcPr>
            <w:tcW w:w="2008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90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7C26BF" w:rsidRPr="00E968B6" w:rsidRDefault="007C26BF" w:rsidP="00E968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7C26BF" w:rsidRPr="00E968B6" w:rsidRDefault="007C26BF" w:rsidP="00E968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68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stational week ≥ 37 (n=1</w:t>
            </w:r>
            <w:r w:rsidR="002118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E968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6</w:t>
            </w:r>
            <w:r w:rsidR="002118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E968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74)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7C26BF" w:rsidRPr="00E968B6" w:rsidRDefault="007C26BF" w:rsidP="00E968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7C26BF" w:rsidRPr="00E968B6" w:rsidRDefault="007C26BF" w:rsidP="00E968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68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stational week &lt; 37  (n=74</w:t>
            </w:r>
            <w:r w:rsidR="002118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E968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0)</w:t>
            </w:r>
          </w:p>
          <w:p w:rsidR="007C26BF" w:rsidRPr="00E968B6" w:rsidRDefault="007C26BF" w:rsidP="00E968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68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st for interaction</w:t>
            </w:r>
          </w:p>
          <w:p w:rsidR="007C26BF" w:rsidRPr="00E968B6" w:rsidRDefault="007C26BF" w:rsidP="00E968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7C26BF" w:rsidRPr="00E968B6" w:rsidTr="00E968B6">
        <w:trPr>
          <w:trHeight w:val="304"/>
        </w:trPr>
        <w:tc>
          <w:tcPr>
            <w:tcW w:w="2008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b/>
                <w:sz w:val="20"/>
                <w:szCs w:val="20"/>
              </w:rPr>
              <w:t>n with CP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968B6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r w:rsidRPr="00E968B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E968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gramStart"/>
            <w:r w:rsidRPr="00E968B6">
              <w:rPr>
                <w:rFonts w:ascii="Times New Roman" w:hAnsi="Times New Roman" w:cs="Times New Roman"/>
                <w:b/>
                <w:sz w:val="20"/>
                <w:szCs w:val="20"/>
              </w:rPr>
              <w:t>95%</w:t>
            </w:r>
            <w:proofErr w:type="gramEnd"/>
            <w:r w:rsidRPr="00E968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I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b/>
                <w:sz w:val="20"/>
                <w:szCs w:val="20"/>
              </w:rPr>
              <w:t>n with CP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968B6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r w:rsidRPr="00E968B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E968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gramStart"/>
            <w:r w:rsidRPr="00E968B6">
              <w:rPr>
                <w:rFonts w:ascii="Times New Roman" w:hAnsi="Times New Roman" w:cs="Times New Roman"/>
                <w:b/>
                <w:sz w:val="20"/>
                <w:szCs w:val="20"/>
              </w:rPr>
              <w:t>95%</w:t>
            </w:r>
            <w:proofErr w:type="gramEnd"/>
            <w:r w:rsidRPr="00E968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I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E968B6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7C26BF" w:rsidRPr="00E968B6" w:rsidTr="00E968B6">
        <w:trPr>
          <w:trHeight w:val="164"/>
        </w:trPr>
        <w:tc>
          <w:tcPr>
            <w:tcW w:w="200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490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7C26BF" w:rsidRPr="00E968B6" w:rsidRDefault="007C26BF" w:rsidP="00E968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b/>
                <w:sz w:val="20"/>
                <w:szCs w:val="20"/>
              </w:rPr>
              <w:t>All CP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7C26BF" w:rsidRPr="00E968B6" w:rsidRDefault="007C26BF" w:rsidP="00E968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b/>
                <w:sz w:val="20"/>
                <w:szCs w:val="20"/>
              </w:rPr>
              <w:t>All CP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7C26BF" w:rsidRPr="00E968B6" w:rsidRDefault="007C26BF" w:rsidP="00E968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C26BF" w:rsidRPr="00E968B6" w:rsidTr="00E968B6">
        <w:trPr>
          <w:trHeight w:val="412"/>
        </w:trPr>
        <w:tc>
          <w:tcPr>
            <w:tcW w:w="2008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hyroid disorder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yroid disorder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ypothyroidism 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yperthyroidism 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118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  <w:r w:rsidR="002118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2118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829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2118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9126</w:t>
            </w:r>
          </w:p>
        </w:tc>
        <w:tc>
          <w:tcPr>
            <w:tcW w:w="12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1671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088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1 (ref</w:t>
            </w:r>
            <w:r w:rsidR="005457E0" w:rsidRPr="00E968B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1.10 (</w:t>
            </w:r>
            <w:proofErr w:type="gramStart"/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proofErr w:type="gramEnd"/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-1.45)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1.01 (</w:t>
            </w:r>
            <w:proofErr w:type="gramStart"/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proofErr w:type="gramEnd"/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-1.64)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1.08 (</w:t>
            </w:r>
            <w:proofErr w:type="gramStart"/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proofErr w:type="gramEnd"/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-1.83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2118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  <w:p w:rsidR="007C26BF" w:rsidRPr="00E968B6" w:rsidRDefault="002118E8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bookmarkStart w:id="0" w:name="_GoBack"/>
            <w:bookmarkEnd w:id="0"/>
            <w:r w:rsidR="007C26BF" w:rsidRPr="00E968B6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  <w:p w:rsidR="007C26BF" w:rsidRPr="00E968B6" w:rsidRDefault="005457E0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C26BF" w:rsidRPr="00E968B6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1041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1077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:rsidR="005457E0" w:rsidRPr="00E968B6" w:rsidRDefault="005457E0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 (0.53-1.34)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(0.43-1.60)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(0.50-1.7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5457E0" w:rsidRPr="00E968B6" w:rsidRDefault="005457E0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7C26BF" w:rsidRPr="00E968B6" w:rsidTr="00E968B6">
        <w:trPr>
          <w:trHeight w:val="420"/>
        </w:trPr>
        <w:tc>
          <w:tcPr>
            <w:tcW w:w="200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457E0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7C26BF" w:rsidRPr="00E968B6" w:rsidTr="00E968B6">
        <w:trPr>
          <w:trHeight w:val="135"/>
        </w:trPr>
        <w:tc>
          <w:tcPr>
            <w:tcW w:w="2008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90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7C26BF" w:rsidRPr="00E968B6" w:rsidRDefault="007C26BF" w:rsidP="00E968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68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ilateral spastic CP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7C26BF" w:rsidRPr="00E968B6" w:rsidRDefault="007C26BF" w:rsidP="00E968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8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ilateral spastic CP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7C26BF" w:rsidRPr="00E968B6" w:rsidRDefault="007C26BF" w:rsidP="00E968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26BF" w:rsidRPr="00E968B6" w:rsidTr="00E968B6">
        <w:trPr>
          <w:trHeight w:val="420"/>
        </w:trPr>
        <w:tc>
          <w:tcPr>
            <w:tcW w:w="2008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hyroid disorder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yroid disorder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ypothyroidism 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yperthyroidism 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619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88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:rsidR="005457E0" w:rsidRPr="00E968B6" w:rsidRDefault="005457E0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1.00 (0.58-1.74)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proofErr w:type="gramEnd"/>
            <w:r w:rsidRPr="00E968B6">
              <w:rPr>
                <w:rFonts w:ascii="Times New Roman" w:hAnsi="Times New Roman" w:cs="Times New Roman"/>
                <w:sz w:val="20"/>
                <w:szCs w:val="20"/>
              </w:rPr>
              <w:t xml:space="preserve"> (0.46-2.04)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1.13 (0.51-2.53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:rsidR="005457E0" w:rsidRPr="00E968B6" w:rsidRDefault="005457E0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proofErr w:type="gramEnd"/>
            <w:r w:rsidRPr="00E968B6">
              <w:rPr>
                <w:rFonts w:ascii="Times New Roman" w:hAnsi="Times New Roman" w:cs="Times New Roman"/>
                <w:sz w:val="20"/>
                <w:szCs w:val="20"/>
              </w:rPr>
              <w:t xml:space="preserve"> (0.29-1.71)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0.55 (1.34-2.22)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proofErr w:type="gramEnd"/>
            <w:r w:rsidRPr="00E968B6">
              <w:rPr>
                <w:rFonts w:ascii="Times New Roman" w:hAnsi="Times New Roman" w:cs="Times New Roman"/>
                <w:sz w:val="20"/>
                <w:szCs w:val="20"/>
              </w:rPr>
              <w:t xml:space="preserve"> (0.30-2.9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7C26BF" w:rsidRPr="00E968B6" w:rsidTr="00E968B6">
        <w:trPr>
          <w:trHeight w:val="360"/>
        </w:trPr>
        <w:tc>
          <w:tcPr>
            <w:tcW w:w="2008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7C26BF" w:rsidRPr="00E968B6" w:rsidTr="00E968B6">
        <w:trPr>
          <w:trHeight w:val="136"/>
        </w:trPr>
        <w:tc>
          <w:tcPr>
            <w:tcW w:w="2008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90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7C26BF" w:rsidRPr="00E968B6" w:rsidRDefault="007C26BF" w:rsidP="00E968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68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lateral spastic CP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7C26BF" w:rsidRPr="00E968B6" w:rsidRDefault="007C26BF" w:rsidP="00E96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ilateral </w:t>
            </w:r>
            <w:proofErr w:type="spellStart"/>
            <w:r w:rsidRPr="00E968B6">
              <w:rPr>
                <w:rFonts w:ascii="Times New Roman" w:hAnsi="Times New Roman" w:cs="Times New Roman"/>
                <w:b/>
                <w:sz w:val="20"/>
                <w:szCs w:val="20"/>
              </w:rPr>
              <w:t>spastic</w:t>
            </w:r>
            <w:proofErr w:type="spellEnd"/>
            <w:r w:rsidRPr="00E968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P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7C26BF" w:rsidRPr="00E968B6" w:rsidRDefault="007C26BF" w:rsidP="00E968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26BF" w:rsidRPr="00E968B6" w:rsidTr="00E968B6">
        <w:trPr>
          <w:trHeight w:val="360"/>
        </w:trPr>
        <w:tc>
          <w:tcPr>
            <w:tcW w:w="2008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hyroid disorder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yroid disorder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ypothyroidism 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yperthyroidism 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764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88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:rsidR="005457E0" w:rsidRPr="00E968B6" w:rsidRDefault="005457E0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proofErr w:type="gramEnd"/>
            <w:r w:rsidRPr="00E968B6">
              <w:rPr>
                <w:rFonts w:ascii="Times New Roman" w:hAnsi="Times New Roman" w:cs="Times New Roman"/>
                <w:sz w:val="20"/>
                <w:szCs w:val="20"/>
              </w:rPr>
              <w:t xml:space="preserve"> (0.54-1.71)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proofErr w:type="gramEnd"/>
            <w:r w:rsidRPr="00E968B6">
              <w:rPr>
                <w:rFonts w:ascii="Times New Roman" w:hAnsi="Times New Roman" w:cs="Times New Roman"/>
                <w:sz w:val="20"/>
                <w:szCs w:val="20"/>
              </w:rPr>
              <w:t xml:space="preserve"> (0.40-2.01)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1.11 (0.49-2.58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701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:rsidR="005457E0" w:rsidRPr="00E968B6" w:rsidRDefault="005457E0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proofErr w:type="gramEnd"/>
            <w:r w:rsidRPr="00E968B6">
              <w:rPr>
                <w:rFonts w:ascii="Times New Roman" w:hAnsi="Times New Roman" w:cs="Times New Roman"/>
                <w:sz w:val="20"/>
                <w:szCs w:val="20"/>
              </w:rPr>
              <w:t xml:space="preserve"> (0.56-1.70)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1.10 (0.52-2.34)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proofErr w:type="gramEnd"/>
            <w:r w:rsidRPr="00E968B6">
              <w:rPr>
                <w:rFonts w:ascii="Times New Roman" w:hAnsi="Times New Roman" w:cs="Times New Roman"/>
                <w:sz w:val="20"/>
                <w:szCs w:val="20"/>
              </w:rPr>
              <w:t xml:space="preserve"> (0.41-2.0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5457E0" w:rsidRPr="00E968B6" w:rsidRDefault="005457E0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proofErr w:type="gramEnd"/>
          </w:p>
        </w:tc>
      </w:tr>
      <w:tr w:rsidR="007C26BF" w:rsidRPr="00E968B6" w:rsidTr="00E968B6">
        <w:trPr>
          <w:trHeight w:val="440"/>
        </w:trPr>
        <w:tc>
          <w:tcPr>
            <w:tcW w:w="2008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968B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proofErr w:type="gramEnd"/>
          </w:p>
        </w:tc>
      </w:tr>
      <w:tr w:rsidR="007C26BF" w:rsidRPr="002118E8" w:rsidTr="00E968B6">
        <w:trPr>
          <w:trHeight w:val="930"/>
        </w:trPr>
        <w:tc>
          <w:tcPr>
            <w:tcW w:w="12348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968B6" w:rsidRDefault="00E968B6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breviations: </w:t>
            </w:r>
            <w:r w:rsidR="007C26BF" w:rsidRPr="00E96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P, cerebral palsy. </w:t>
            </w:r>
            <w:r w:rsidRPr="00E968B6">
              <w:rPr>
                <w:lang w:val="en-US"/>
              </w:rPr>
              <w:t xml:space="preserve"> </w:t>
            </w:r>
            <w:r w:rsidRPr="00E96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, number in complete case data.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s are presented as od</w:t>
            </w:r>
            <w:r w:rsidR="00751B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E96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ratios (ORs) with 95% confidence intervals (95% CIs).</w:t>
            </w:r>
            <w:r w:rsidR="00E96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96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ple imputation of missing values </w:t>
            </w:r>
            <w:proofErr w:type="gramStart"/>
            <w:r w:rsidRPr="00E96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</w:t>
            </w:r>
            <w:proofErr w:type="gramEnd"/>
            <w:r w:rsidRPr="00E96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formed. 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968B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E96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  <w:proofErr w:type="spellEnd"/>
            <w:proofErr w:type="gramEnd"/>
            <w:r w:rsidRPr="00E96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gistic regression adjusted </w:t>
            </w:r>
            <w:r w:rsidR="00E968B6" w:rsidRPr="00E968B6">
              <w:rPr>
                <w:lang w:val="en-US"/>
              </w:rPr>
              <w:t xml:space="preserve"> </w:t>
            </w:r>
            <w:r w:rsidR="00E968B6">
              <w:rPr>
                <w:lang w:val="en-US"/>
              </w:rPr>
              <w:t xml:space="preserve">for </w:t>
            </w:r>
            <w:r w:rsidR="00E968B6" w:rsidRPr="00E968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rth year, maternal age, maternal diabetes, and maternal socioeconomic status.</w:t>
            </w:r>
          </w:p>
          <w:p w:rsidR="007C26BF" w:rsidRPr="00E968B6" w:rsidRDefault="007C26BF" w:rsidP="00E96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7C26BF" w:rsidRPr="00D86C14" w:rsidRDefault="007C26BF" w:rsidP="00D86C1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6C14" w:rsidRPr="00547F68" w:rsidRDefault="00D86C14" w:rsidP="00D86C14">
      <w:pPr>
        <w:pStyle w:val="Ingenafstand"/>
        <w:rPr>
          <w:lang w:val="en-US"/>
        </w:rPr>
      </w:pPr>
    </w:p>
    <w:sectPr w:rsidR="00D86C14" w:rsidRPr="00547F68" w:rsidSect="00D86C14">
      <w:pgSz w:w="16838" w:h="11906" w:orient="landscape"/>
      <w:pgMar w:top="1138" w:right="1699" w:bottom="1138" w:left="1699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7FE6" w:rsidRDefault="00867FE6" w:rsidP="0050113B">
      <w:pPr>
        <w:spacing w:after="0" w:line="240" w:lineRule="auto"/>
      </w:pPr>
      <w:r>
        <w:separator/>
      </w:r>
    </w:p>
  </w:endnote>
  <w:endnote w:type="continuationSeparator" w:id="0">
    <w:p w:rsidR="00867FE6" w:rsidRDefault="00867FE6" w:rsidP="005011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7FE6" w:rsidRDefault="00867FE6" w:rsidP="0050113B">
      <w:pPr>
        <w:spacing w:after="0" w:line="240" w:lineRule="auto"/>
      </w:pPr>
      <w:r>
        <w:separator/>
      </w:r>
    </w:p>
  </w:footnote>
  <w:footnote w:type="continuationSeparator" w:id="0">
    <w:p w:rsidR="00867FE6" w:rsidRDefault="00867FE6" w:rsidP="005011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513294"/>
    <w:multiLevelType w:val="hybridMultilevel"/>
    <w:tmpl w:val="B240EC08"/>
    <w:lvl w:ilvl="0" w:tplc="AD6EF41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13B"/>
    <w:rsid w:val="00055F06"/>
    <w:rsid w:val="00086DFF"/>
    <w:rsid w:val="00180F31"/>
    <w:rsid w:val="002118E8"/>
    <w:rsid w:val="002D69B8"/>
    <w:rsid w:val="003642F7"/>
    <w:rsid w:val="003E3F68"/>
    <w:rsid w:val="004562AA"/>
    <w:rsid w:val="00487005"/>
    <w:rsid w:val="004A12EC"/>
    <w:rsid w:val="004A6202"/>
    <w:rsid w:val="004C16B8"/>
    <w:rsid w:val="0050113B"/>
    <w:rsid w:val="00540177"/>
    <w:rsid w:val="005457E0"/>
    <w:rsid w:val="00547F68"/>
    <w:rsid w:val="0058526D"/>
    <w:rsid w:val="005B6CDA"/>
    <w:rsid w:val="005D38F3"/>
    <w:rsid w:val="005E1F1B"/>
    <w:rsid w:val="006840AC"/>
    <w:rsid w:val="00751B54"/>
    <w:rsid w:val="007803B0"/>
    <w:rsid w:val="00795F90"/>
    <w:rsid w:val="007A6643"/>
    <w:rsid w:val="007C26BF"/>
    <w:rsid w:val="00867FE6"/>
    <w:rsid w:val="008C21ED"/>
    <w:rsid w:val="00974451"/>
    <w:rsid w:val="00A02EB0"/>
    <w:rsid w:val="00A34EA7"/>
    <w:rsid w:val="00A72FB9"/>
    <w:rsid w:val="00AF10D1"/>
    <w:rsid w:val="00B52FFA"/>
    <w:rsid w:val="00BA6411"/>
    <w:rsid w:val="00C31D35"/>
    <w:rsid w:val="00C5013E"/>
    <w:rsid w:val="00D100FA"/>
    <w:rsid w:val="00D61A66"/>
    <w:rsid w:val="00D86C14"/>
    <w:rsid w:val="00DD020A"/>
    <w:rsid w:val="00DF39C7"/>
    <w:rsid w:val="00E0139E"/>
    <w:rsid w:val="00E3582A"/>
    <w:rsid w:val="00E968B6"/>
    <w:rsid w:val="00EA74A7"/>
    <w:rsid w:val="00EC5790"/>
    <w:rsid w:val="00EF1295"/>
    <w:rsid w:val="00F449C7"/>
    <w:rsid w:val="00F46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82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E358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Standardskrifttypeiafsnit"/>
    <w:uiPriority w:val="99"/>
    <w:unhideWhenUsed/>
    <w:rsid w:val="00E3582A"/>
    <w:rPr>
      <w:color w:val="0000FF"/>
      <w:u w:val="single"/>
    </w:rPr>
  </w:style>
  <w:style w:type="paragraph" w:styleId="Listeafsnit">
    <w:name w:val="List Paragraph"/>
    <w:basedOn w:val="Normal"/>
    <w:uiPriority w:val="34"/>
    <w:qFormat/>
    <w:rsid w:val="004562AA"/>
    <w:pPr>
      <w:ind w:left="720"/>
      <w:contextualSpacing/>
    </w:pPr>
  </w:style>
  <w:style w:type="character" w:styleId="Pladsholdertekst">
    <w:name w:val="Placeholder Text"/>
    <w:basedOn w:val="Standardskrifttypeiafsnit"/>
    <w:uiPriority w:val="99"/>
    <w:semiHidden/>
    <w:rsid w:val="00487005"/>
    <w:rPr>
      <w:color w:val="80808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870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87005"/>
    <w:rPr>
      <w:rFonts w:ascii="Tahoma" w:hAnsi="Tahoma" w:cs="Tahoma"/>
      <w:sz w:val="16"/>
      <w:szCs w:val="16"/>
    </w:rPr>
  </w:style>
  <w:style w:type="paragraph" w:styleId="Ingenafstand">
    <w:name w:val="No Spacing"/>
    <w:link w:val="IngenafstandTegn"/>
    <w:uiPriority w:val="1"/>
    <w:qFormat/>
    <w:rsid w:val="00C5013E"/>
    <w:pPr>
      <w:spacing w:after="0" w:line="240" w:lineRule="auto"/>
    </w:pPr>
  </w:style>
  <w:style w:type="character" w:customStyle="1" w:styleId="IngenafstandTegn">
    <w:name w:val="Ingen afstand Tegn"/>
    <w:basedOn w:val="Standardskrifttypeiafsnit"/>
    <w:link w:val="Ingenafstand"/>
    <w:uiPriority w:val="1"/>
    <w:rsid w:val="00C5013E"/>
  </w:style>
  <w:style w:type="character" w:styleId="Kommentarhenvisning">
    <w:name w:val="annotation reference"/>
    <w:basedOn w:val="Standardskrifttypeiafsnit"/>
    <w:uiPriority w:val="99"/>
    <w:semiHidden/>
    <w:unhideWhenUsed/>
    <w:rsid w:val="008C21E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8C21E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8C21ED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C21E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C21E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82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E358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Standardskrifttypeiafsnit"/>
    <w:uiPriority w:val="99"/>
    <w:unhideWhenUsed/>
    <w:rsid w:val="00E3582A"/>
    <w:rPr>
      <w:color w:val="0000FF"/>
      <w:u w:val="single"/>
    </w:rPr>
  </w:style>
  <w:style w:type="paragraph" w:styleId="Listeafsnit">
    <w:name w:val="List Paragraph"/>
    <w:basedOn w:val="Normal"/>
    <w:uiPriority w:val="34"/>
    <w:qFormat/>
    <w:rsid w:val="004562AA"/>
    <w:pPr>
      <w:ind w:left="720"/>
      <w:contextualSpacing/>
    </w:pPr>
  </w:style>
  <w:style w:type="character" w:styleId="Pladsholdertekst">
    <w:name w:val="Placeholder Text"/>
    <w:basedOn w:val="Standardskrifttypeiafsnit"/>
    <w:uiPriority w:val="99"/>
    <w:semiHidden/>
    <w:rsid w:val="00487005"/>
    <w:rPr>
      <w:color w:val="80808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870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87005"/>
    <w:rPr>
      <w:rFonts w:ascii="Tahoma" w:hAnsi="Tahoma" w:cs="Tahoma"/>
      <w:sz w:val="16"/>
      <w:szCs w:val="16"/>
    </w:rPr>
  </w:style>
  <w:style w:type="paragraph" w:styleId="Ingenafstand">
    <w:name w:val="No Spacing"/>
    <w:link w:val="IngenafstandTegn"/>
    <w:uiPriority w:val="1"/>
    <w:qFormat/>
    <w:rsid w:val="00C5013E"/>
    <w:pPr>
      <w:spacing w:after="0" w:line="240" w:lineRule="auto"/>
    </w:pPr>
  </w:style>
  <w:style w:type="character" w:customStyle="1" w:styleId="IngenafstandTegn">
    <w:name w:val="Ingen afstand Tegn"/>
    <w:basedOn w:val="Standardskrifttypeiafsnit"/>
    <w:link w:val="Ingenafstand"/>
    <w:uiPriority w:val="1"/>
    <w:rsid w:val="00C5013E"/>
  </w:style>
  <w:style w:type="character" w:styleId="Kommentarhenvisning">
    <w:name w:val="annotation reference"/>
    <w:basedOn w:val="Standardskrifttypeiafsnit"/>
    <w:uiPriority w:val="99"/>
    <w:semiHidden/>
    <w:unhideWhenUsed/>
    <w:rsid w:val="008C21E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8C21E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8C21ED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C21E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C21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4</Pages>
  <Words>946</Words>
  <Characters>5772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ja Majbrit Knudsen</dc:creator>
  <cp:lastModifiedBy>Tanja Gram Petersen</cp:lastModifiedBy>
  <cp:revision>33</cp:revision>
  <dcterms:created xsi:type="dcterms:W3CDTF">2015-10-23T18:04:00Z</dcterms:created>
  <dcterms:modified xsi:type="dcterms:W3CDTF">2017-12-01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